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BD2B32" w14:textId="77777777" w:rsidR="00360401" w:rsidRDefault="003635F8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B477CB1" wp14:editId="1087671F">
            <wp:extent cx="6197600" cy="2762250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97600" cy="27622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bookmarkEnd w:id="0"/>
    </w:p>
    <w:p w14:paraId="5F2F1DD0" w14:textId="77777777" w:rsidR="00360401" w:rsidRDefault="003635F8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1: High-fiber diet do not prevent airway inflammation in B6 mice</w:t>
      </w:r>
    </w:p>
    <w:p w14:paraId="2D97B00C" w14:textId="77777777" w:rsidR="00360401" w:rsidRDefault="003635F8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A)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hematic representation of the OVA-inducing airway inflammation protocol and High-fiber diet in C57BL/6 mice. (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)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easurement of airway responsiveness (AHR) as assessed by Newtonian airway resistance (Rn) to increasing doses of methacholine in Control diet (CD) and High-fiber diet (HFD) of naïve and OVA groups (n=4-5). (C) Total and differential (Eos: eosinophils;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eu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: neutrophils; Mono: mononuclear) number of cells in the bronchoalveolar lavage (BALF) of OVA/Control Diet and OVA/High-fiber Diet groups (n=3-5 mice per group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(D)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ncentrations (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/ml) of interleukin (IL)-4 and interferon (INF)-γ in the BALF of OVA/Control Diet and OVA/High-fiber Diet groups (n=4-5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(E)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otal amount of OVA-specific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g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the serum of OVA/Control Diet and OVA/High-fiber Diet groups (n=5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(F)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presentative PAS-stained bronchial structure of OVA/Control Diet and OVA/High-fiber Diet groups, scale bar represents 50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μm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200x magnification, one representative of at least five)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sults are shown as mean ± SEM. Statistical significance was determined using Student’s t-test and ANOVA (with Tukey post-test) where appropriated. Panels provide compiled data of two independent experiments.</w:t>
      </w:r>
    </w:p>
    <w:p w14:paraId="2F497D06" w14:textId="77777777" w:rsidR="00360401" w:rsidRDefault="0036040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14E1FA7" w14:textId="77777777" w:rsidR="00360401" w:rsidRDefault="0036040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D2126A8" w14:textId="77777777" w:rsidR="00360401" w:rsidRDefault="003635F8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358BDB6A" wp14:editId="516D5277">
            <wp:extent cx="6645600" cy="4699000"/>
            <wp:effectExtent l="0" t="0" r="0" b="0"/>
            <wp:docPr id="4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645600" cy="4699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BD4BE78" w14:textId="77777777" w:rsidR="00360401" w:rsidRDefault="0036040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B9BC75A" w14:textId="77777777" w:rsidR="00360401" w:rsidRDefault="003635F8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2: Heatmap showing log transformed relative abundances of differentially abundant bacterial genera found between naïve and probiotic administered mice.</w:t>
      </w:r>
    </w:p>
    <w:p w14:paraId="323BA5A8" w14:textId="77777777" w:rsidR="00360401" w:rsidRDefault="0036040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54EEF54" w14:textId="77777777" w:rsidR="00360401" w:rsidRDefault="00360401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040466E" w14:textId="77777777" w:rsidR="00360401" w:rsidRDefault="003635F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6A017AB7" wp14:editId="55CDB65D">
            <wp:extent cx="6645600" cy="4699000"/>
            <wp:effectExtent l="0" t="0" r="0" b="0"/>
            <wp:docPr id="5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645600" cy="4699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CDAA66E" w14:textId="2B9CB28B" w:rsidR="00360401" w:rsidRDefault="003635F8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3:</w:t>
      </w:r>
      <w:r w:rsidR="00F03CAD">
        <w:rPr>
          <w:rFonts w:ascii="Times New Roman" w:eastAsia="Times New Roman" w:hAnsi="Times New Roman" w:cs="Times New Roman"/>
          <w:b/>
          <w:sz w:val="24"/>
          <w:szCs w:val="24"/>
        </w:rPr>
        <w:t xml:space="preserve"> Principal component analysis (</w:t>
      </w:r>
      <w:proofErr w:type="spellStart"/>
      <w:r w:rsidR="00F03CAD">
        <w:rPr>
          <w:rFonts w:ascii="Times New Roman" w:eastAsia="Times New Roman" w:hAnsi="Times New Roman" w:cs="Times New Roman"/>
          <w:b/>
          <w:sz w:val="24"/>
          <w:szCs w:val="24"/>
        </w:rPr>
        <w:t>PCoA</w:t>
      </w:r>
      <w:proofErr w:type="spellEnd"/>
      <w:r w:rsidR="00F03CAD">
        <w:rPr>
          <w:rFonts w:ascii="Times New Roman" w:eastAsia="Times New Roman" w:hAnsi="Times New Roman" w:cs="Times New Roman"/>
          <w:b/>
          <w:sz w:val="24"/>
          <w:szCs w:val="24"/>
        </w:rPr>
        <w:t xml:space="preserve">) on </w:t>
      </w:r>
      <w:proofErr w:type="spellStart"/>
      <w:r w:rsidR="00F03CAD">
        <w:rPr>
          <w:rFonts w:ascii="Times New Roman" w:eastAsia="Times New Roman" w:hAnsi="Times New Roman" w:cs="Times New Roman"/>
          <w:b/>
          <w:sz w:val="24"/>
          <w:szCs w:val="24"/>
        </w:rPr>
        <w:t>UnWeighted</w:t>
      </w:r>
      <w:proofErr w:type="spellEnd"/>
      <w:r w:rsidR="00F03CA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F03CAD">
        <w:rPr>
          <w:rFonts w:ascii="Times New Roman" w:eastAsia="Times New Roman" w:hAnsi="Times New Roman" w:cs="Times New Roman"/>
          <w:b/>
          <w:sz w:val="24"/>
          <w:szCs w:val="24"/>
        </w:rPr>
        <w:t>UniFrac</w:t>
      </w:r>
      <w:proofErr w:type="spellEnd"/>
      <w:r w:rsidR="00F03CAD">
        <w:rPr>
          <w:rFonts w:ascii="Times New Roman" w:eastAsia="Times New Roman" w:hAnsi="Times New Roman" w:cs="Times New Roman"/>
          <w:b/>
          <w:sz w:val="24"/>
          <w:szCs w:val="24"/>
        </w:rPr>
        <w:t xml:space="preserve"> distance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</w:p>
    <w:p w14:paraId="5B2F93D7" w14:textId="77777777" w:rsidR="00360401" w:rsidRDefault="00360401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360401">
      <w:pgSz w:w="11906" w:h="16838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60401"/>
    <w:rsid w:val="00360401"/>
    <w:rsid w:val="003635F8"/>
    <w:rsid w:val="00EB4455"/>
    <w:rsid w:val="00F03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F8D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9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9E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109E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76E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E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E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E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E35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9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9E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109E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76E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E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E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E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E35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microsoft.com/office/2007/relationships/stylesWithEffects" Target="stylesWithEffects.xml"/><Relationship Id="rId7" Type="http://schemas.openxmlformats.org/officeDocument/2006/relationships/image" Target="media/image2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9+weUm7PAs60BBpHKcKPnS/Hcgw==">AMUW2mXQYYxbYP1z0leYToEbltDMLRnnP3VnWur7uUkwdUKjArRVNyM/dDmeR0eTTx8wyhPovWJl9SbD2u0V6xqV5RFXJBrifxe0Ufy/PTyOTdypxcj/Wr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11</Words>
  <Characters>1304</Characters>
  <Application>Microsoft Office Word</Application>
  <DocSecurity>0</DocSecurity>
  <Lines>24</Lines>
  <Paragraphs>4</Paragraphs>
  <ScaleCrop>false</ScaleCrop>
  <Company/>
  <LinksUpToDate>false</LinksUpToDate>
  <CharactersWithSpaces>1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eus Casaro</dc:creator>
  <cp:lastModifiedBy>LAMIRA</cp:lastModifiedBy>
  <cp:revision>4</cp:revision>
  <dcterms:created xsi:type="dcterms:W3CDTF">2020-03-17T23:05:00Z</dcterms:created>
  <dcterms:modified xsi:type="dcterms:W3CDTF">2021-05-23T03:38:00Z</dcterms:modified>
</cp:coreProperties>
</file>